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51D47" w14:textId="77777777" w:rsidR="00F07CCF" w:rsidRPr="00417042" w:rsidRDefault="00F07CCF" w:rsidP="00F07CCF">
      <w:pPr>
        <w:rPr>
          <w:b/>
          <w:szCs w:val="21"/>
        </w:rPr>
      </w:pPr>
      <w:r w:rsidRPr="00417042">
        <w:rPr>
          <w:b/>
          <w:szCs w:val="21"/>
        </w:rPr>
        <w:t>Supplementary Tables</w:t>
      </w:r>
    </w:p>
    <w:p w14:paraId="4A20F1F4" w14:textId="77777777" w:rsidR="00F07CCF" w:rsidRPr="0003400C" w:rsidRDefault="00F07CCF" w:rsidP="00F07CCF">
      <w:pPr>
        <w:pStyle w:val="MDPI41tablecaption"/>
        <w:ind w:left="0"/>
        <w:rPr>
          <w:rFonts w:ascii="Times New Roman" w:hAnsi="Times New Roman" w:cs="Times New Roman"/>
          <w:color w:val="auto"/>
          <w:sz w:val="20"/>
          <w:szCs w:val="20"/>
          <w:lang w:val="en-GB" w:eastAsia="en-GB" w:bidi="ar-SA"/>
        </w:rPr>
      </w:pPr>
      <w:r w:rsidRPr="0003400C">
        <w:rPr>
          <w:rFonts w:ascii="Times New Roman" w:hAnsi="Times New Roman" w:cs="Times New Roman"/>
          <w:color w:val="auto"/>
          <w:sz w:val="20"/>
          <w:szCs w:val="20"/>
          <w:lang w:val="en-GB" w:eastAsia="en-GB" w:bidi="ar-SA"/>
        </w:rPr>
        <w:t xml:space="preserve">Table A1. </w:t>
      </w:r>
      <w:r w:rsidR="00704216" w:rsidRPr="0003400C">
        <w:rPr>
          <w:rFonts w:ascii="Times New Roman" w:hAnsi="Times New Roman" w:cs="Times New Roman"/>
          <w:color w:val="auto"/>
          <w:sz w:val="20"/>
          <w:szCs w:val="20"/>
          <w:lang w:val="en-GB" w:eastAsia="en-GB" w:bidi="ar-SA"/>
        </w:rPr>
        <w:t>Parameters of X-ray source and detector</w:t>
      </w:r>
    </w:p>
    <w:tbl>
      <w:tblPr>
        <w:tblW w:w="7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3770"/>
      </w:tblGrid>
      <w:tr w:rsidR="00704216" w:rsidRPr="00B970D1" w14:paraId="174074E1" w14:textId="77777777" w:rsidTr="0003400C">
        <w:trPr>
          <w:jc w:val="center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EEA37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Parameter</w:t>
            </w:r>
          </w:p>
        </w:tc>
        <w:tc>
          <w:tcPr>
            <w:tcW w:w="3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C3240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704216" w:rsidRPr="00B970D1" w14:paraId="198773A4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1ED094FC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Tube voltage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42F058B2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60kV</w:t>
            </w:r>
          </w:p>
        </w:tc>
      </w:tr>
      <w:tr w:rsidR="00704216" w:rsidRPr="00B970D1" w14:paraId="22C10EB8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7C6C1F49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Tube current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5AF92303" w14:textId="77777777" w:rsidR="00704216" w:rsidRPr="0003400C" w:rsidRDefault="00704216" w:rsidP="0070421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μ</m:t>
              </m:r>
            </m:oMath>
            <w:r w:rsidRPr="0003400C">
              <w:rPr>
                <w:rFonts w:ascii="Times New Roman" w:hAnsi="Times New Roman"/>
                <w:szCs w:val="24"/>
              </w:rPr>
              <w:t>A</w:t>
            </w:r>
          </w:p>
        </w:tc>
      </w:tr>
      <w:tr w:rsidR="00704216" w:rsidRPr="00B970D1" w14:paraId="0F1B5C73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635E8082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X-ray angel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3B74E8FF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22.5°</w:t>
            </w:r>
          </w:p>
        </w:tc>
      </w:tr>
      <w:tr w:rsidR="00704216" w:rsidRPr="00B970D1" w14:paraId="522FE0BB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27B66B24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Distance between X-ray tube and detector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1C3902DF" w14:textId="77777777" w:rsidR="00704216" w:rsidRPr="0003400C" w:rsidRDefault="00585821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1181.010mm</w:t>
            </w:r>
          </w:p>
        </w:tc>
      </w:tr>
      <w:tr w:rsidR="00704216" w:rsidRPr="00B970D1" w14:paraId="080F9459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11CD36DC" w14:textId="77777777" w:rsidR="00704216" w:rsidRPr="0003400C" w:rsidRDefault="00585821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 xml:space="preserve">Distance between X-ray tube and </w:t>
            </w:r>
            <w:r w:rsidR="00882470" w:rsidRPr="0003400C">
              <w:rPr>
                <w:rFonts w:ascii="Times New Roman" w:hAnsi="Times New Roman"/>
                <w:sz w:val="20"/>
              </w:rPr>
              <w:t>rotating table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08BE4FFF" w14:textId="77777777" w:rsidR="00704216" w:rsidRPr="0003400C" w:rsidRDefault="00585821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198.718mm</w:t>
            </w:r>
          </w:p>
        </w:tc>
      </w:tr>
      <w:tr w:rsidR="00585821" w:rsidRPr="00B970D1" w14:paraId="0A404D72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58BAE256" w14:textId="77777777" w:rsidR="00585821" w:rsidRPr="0003400C" w:rsidRDefault="00585821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Image magnification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1489EC70" w14:textId="77777777" w:rsidR="00585821" w:rsidRPr="0003400C" w:rsidRDefault="00585821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5.94</w:t>
            </w:r>
          </w:p>
        </w:tc>
      </w:tr>
      <w:tr w:rsidR="00704216" w:rsidRPr="00B970D1" w14:paraId="20961E02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5FE7D033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Image resolution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5B2B20CC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 xml:space="preserve">1430×1430 </m:t>
              </m:r>
            </m:oMath>
            <w:r w:rsidRPr="0003400C">
              <w:rPr>
                <w:rFonts w:ascii="Times New Roman" w:hAnsi="Times New Roman"/>
                <w:szCs w:val="24"/>
              </w:rPr>
              <w:t>pixels</w:t>
            </w:r>
          </w:p>
        </w:tc>
      </w:tr>
      <w:tr w:rsidR="00704216" w:rsidRPr="00B970D1" w14:paraId="0A91D037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3A09FBC8" w14:textId="77777777" w:rsidR="00704216" w:rsidRPr="0003400C" w:rsidRDefault="00704216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Pixel size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2C0D0551" w14:textId="77777777" w:rsidR="00704216" w:rsidRPr="0003400C" w:rsidRDefault="00F1088B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150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μ</m:t>
              </m:r>
            </m:oMath>
            <w:r w:rsidRPr="0003400C">
              <w:rPr>
                <w:rFonts w:ascii="Times New Roman" w:hAnsi="Times New Roman"/>
                <w:szCs w:val="24"/>
              </w:rPr>
              <w:t>m</w:t>
            </w:r>
          </w:p>
        </w:tc>
      </w:tr>
      <w:tr w:rsidR="00704216" w:rsidRPr="00B970D1" w14:paraId="7BF78832" w14:textId="77777777" w:rsidTr="0003400C">
        <w:trPr>
          <w:jc w:val="center"/>
        </w:trPr>
        <w:tc>
          <w:tcPr>
            <w:tcW w:w="3970" w:type="dxa"/>
            <w:shd w:val="clear" w:color="auto" w:fill="auto"/>
            <w:vAlign w:val="center"/>
          </w:tcPr>
          <w:p w14:paraId="16ED9504" w14:textId="77777777" w:rsidR="00704216" w:rsidRPr="0003400C" w:rsidRDefault="00585821" w:rsidP="00585821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A/D conversion</w:t>
            </w:r>
          </w:p>
        </w:tc>
        <w:tc>
          <w:tcPr>
            <w:tcW w:w="3770" w:type="dxa"/>
            <w:shd w:val="clear" w:color="auto" w:fill="auto"/>
            <w:vAlign w:val="center"/>
          </w:tcPr>
          <w:p w14:paraId="337A756C" w14:textId="77777777" w:rsidR="00704216" w:rsidRPr="0003400C" w:rsidRDefault="00585821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03400C">
              <w:rPr>
                <w:rFonts w:ascii="Times New Roman" w:hAnsi="Times New Roman"/>
                <w:szCs w:val="24"/>
              </w:rPr>
              <w:t>16bit</w:t>
            </w:r>
          </w:p>
        </w:tc>
      </w:tr>
    </w:tbl>
    <w:p w14:paraId="6230EFCE" w14:textId="77777777" w:rsidR="00F93AAA" w:rsidRDefault="00F93AAA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0A6CA59B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0519D0C7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4A6B0EE0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08268424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48A8079C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7138BDCA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28D5F196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32A1BD11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01DF0A26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64950687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44286820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5D2F6080" w14:textId="77777777" w:rsidR="00AD5B63" w:rsidRDefault="00AD5B6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14:paraId="7D95F646" w14:textId="77777777" w:rsidR="00442C76" w:rsidRPr="00FB09FD" w:rsidRDefault="00A84762" w:rsidP="00AD5B63">
      <w:pPr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</w:pPr>
      <w:r w:rsidRPr="00FB09FD"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  <w:lastRenderedPageBreak/>
        <w:t>Table A2</w:t>
      </w:r>
      <w:r w:rsidR="00442C76" w:rsidRPr="00FB09FD"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  <w:t>.</w:t>
      </w:r>
      <w:r w:rsidR="001B7825" w:rsidRPr="00FB09FD"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  <w:t xml:space="preserve"> </w:t>
      </w:r>
      <w:r w:rsidR="00236503" w:rsidRPr="00FB09FD"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  <w:t>Comparison of down sampling accuracy (</w:t>
      </w:r>
      <w:proofErr w:type="spellStart"/>
      <w:r w:rsidR="00236503" w:rsidRPr="00FB09FD"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  <w:t>Luyuan</w:t>
      </w:r>
      <w:proofErr w:type="spellEnd"/>
      <w:r w:rsidR="00236503" w:rsidRPr="00FB09FD">
        <w:rPr>
          <w:rFonts w:ascii="Times New Roman" w:eastAsia="Times New Roman" w:hAnsi="Times New Roman"/>
          <w:kern w:val="0"/>
          <w:sz w:val="20"/>
          <w:szCs w:val="20"/>
          <w:lang w:val="en-GB" w:eastAsia="en-GB"/>
        </w:rPr>
        <w:t xml:space="preserve"> 118)</w:t>
      </w:r>
    </w:p>
    <w:tbl>
      <w:tblPr>
        <w:tblW w:w="111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4"/>
        <w:gridCol w:w="130"/>
        <w:gridCol w:w="296"/>
        <w:gridCol w:w="939"/>
        <w:gridCol w:w="1084"/>
        <w:gridCol w:w="1084"/>
        <w:gridCol w:w="1084"/>
        <w:gridCol w:w="1084"/>
        <w:gridCol w:w="1246"/>
        <w:gridCol w:w="117"/>
        <w:gridCol w:w="805"/>
        <w:gridCol w:w="1084"/>
        <w:gridCol w:w="1167"/>
        <w:gridCol w:w="41"/>
      </w:tblGrid>
      <w:tr w:rsidR="00EE4185" w:rsidRPr="00B970D1" w14:paraId="4278F809" w14:textId="77777777" w:rsidTr="00C603C8">
        <w:trPr>
          <w:jc w:val="center"/>
        </w:trPr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5CB38" w14:textId="77777777" w:rsidR="00EE4185" w:rsidRDefault="00EE4185" w:rsidP="005C1BB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340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223D8" w14:textId="77777777" w:rsidR="00EE4185" w:rsidRPr="00FB09FD" w:rsidRDefault="00AD5B63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Down sampling</w:t>
            </w:r>
          </w:p>
        </w:tc>
        <w:tc>
          <w:tcPr>
            <w:tcW w:w="3531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60C60316" w14:textId="77777777" w:rsidR="00EE4185" w:rsidRPr="00FB09FD" w:rsidRDefault="00EE4185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No Down sampling</w:t>
            </w:r>
          </w:p>
        </w:tc>
        <w:tc>
          <w:tcPr>
            <w:tcW w:w="3097" w:type="dxa"/>
            <w:gridSpan w:val="4"/>
            <w:tcBorders>
              <w:bottom w:val="single" w:sz="4" w:space="0" w:color="auto"/>
            </w:tcBorders>
          </w:tcPr>
          <w:p w14:paraId="2771593B" w14:textId="77777777" w:rsidR="00EE4185" w:rsidRPr="00FB09FD" w:rsidRDefault="00EE4185" w:rsidP="005C1BB7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Ground Truth</w:t>
            </w:r>
          </w:p>
        </w:tc>
      </w:tr>
      <w:tr w:rsidR="00EE4185" w:rsidRPr="00B970D1" w14:paraId="21435C22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055AD" w14:textId="77777777" w:rsidR="00EE4185" w:rsidRPr="00B970D1" w:rsidRDefault="00EE4185" w:rsidP="00FB09F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o</w:t>
            </w:r>
            <w:r w:rsidR="00FB09FD">
              <w:rPr>
                <w:szCs w:val="24"/>
              </w:rPr>
              <w:t>.</w:t>
            </w:r>
          </w:p>
        </w:tc>
        <w:tc>
          <w:tcPr>
            <w:tcW w:w="136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3909D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Length</w:t>
            </w:r>
          </w:p>
          <w:p w14:paraId="307F8471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08BFBD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Width</w:t>
            </w:r>
          </w:p>
          <w:p w14:paraId="15B08397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B4E7BC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Thickness</w:t>
            </w:r>
          </w:p>
          <w:p w14:paraId="4A2AF3C2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D638DC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Length</w:t>
            </w:r>
          </w:p>
          <w:p w14:paraId="71503286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2CAF4062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Width</w:t>
            </w:r>
          </w:p>
          <w:p w14:paraId="5A45B343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246" w:type="dxa"/>
            <w:tcBorders>
              <w:bottom w:val="single" w:sz="4" w:space="0" w:color="auto"/>
              <w:right w:val="single" w:sz="4" w:space="0" w:color="auto"/>
            </w:tcBorders>
          </w:tcPr>
          <w:p w14:paraId="3EFAEC01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Thickness</w:t>
            </w:r>
          </w:p>
          <w:p w14:paraId="3B3CB3F6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0B6CA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Length</w:t>
            </w:r>
          </w:p>
          <w:p w14:paraId="3C0135BB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71250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Width</w:t>
            </w:r>
          </w:p>
          <w:p w14:paraId="14065690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5233A170" w14:textId="77777777" w:rsidR="00EE4185" w:rsidRDefault="00EE4185" w:rsidP="00FB09FD">
            <w:pPr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Thickness</w:t>
            </w:r>
          </w:p>
          <w:p w14:paraId="21C51856" w14:textId="77777777" w:rsidR="00FB09FD" w:rsidRPr="00FB09FD" w:rsidRDefault="00FB09FD" w:rsidP="00FB09F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mm)</w:t>
            </w:r>
          </w:p>
        </w:tc>
      </w:tr>
      <w:tr w:rsidR="001E7C02" w:rsidRPr="00B970D1" w14:paraId="62051202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3032435E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3DC6" w14:textId="77777777" w:rsidR="001E7C02" w:rsidRPr="00FB09FD" w:rsidRDefault="001E7C02" w:rsidP="001E7C0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41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997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02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A31F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47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0BBD99" w14:textId="77777777" w:rsidR="001E7C02" w:rsidRPr="00FB09FD" w:rsidRDefault="001E7C02" w:rsidP="001E7C0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43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93F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16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933A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724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007DB7" w14:textId="77777777" w:rsidR="001E7C02" w:rsidRPr="00FB09FD" w:rsidRDefault="001E7C02" w:rsidP="001E7C02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B7B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9FF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6</w:t>
            </w:r>
          </w:p>
        </w:tc>
      </w:tr>
      <w:tr w:rsidR="001E7C02" w:rsidRPr="00B970D1" w14:paraId="34D2E260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7790CEE9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A7F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20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C18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2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2B86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12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D9EE6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24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108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4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3EC5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426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E3D1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740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8CA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</w:t>
            </w:r>
          </w:p>
        </w:tc>
      </w:tr>
      <w:tr w:rsidR="001E7C02" w:rsidRPr="00B970D1" w14:paraId="1E27505C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19435DAF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D02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8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356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3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B080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90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FFF86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14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EEB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7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7FE7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108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6A954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30C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7C1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1</w:t>
            </w:r>
          </w:p>
        </w:tc>
      </w:tr>
      <w:tr w:rsidR="001E7C02" w:rsidRPr="00B970D1" w14:paraId="7F5A335E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65429B82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AC0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7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A42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2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0C3A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14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9DED6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7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44B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2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A08D3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251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D16E4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7BA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71A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8</w:t>
            </w:r>
          </w:p>
        </w:tc>
      </w:tr>
      <w:tr w:rsidR="001E7C02" w:rsidRPr="00B970D1" w14:paraId="2D0C01C9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42719376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E88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3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D0D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1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EAD7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24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023EA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7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110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1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9B4A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351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D351F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438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60D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4</w:t>
            </w:r>
          </w:p>
        </w:tc>
      </w:tr>
      <w:tr w:rsidR="001E7C02" w:rsidRPr="00B970D1" w14:paraId="5D310C60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40AD4D64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D93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48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A4F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5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861F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19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E3DA9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794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7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A6594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223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BC82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F4A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9F6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4</w:t>
            </w:r>
          </w:p>
        </w:tc>
      </w:tr>
      <w:tr w:rsidR="001E7C02" w:rsidRPr="00B970D1" w14:paraId="1011DC92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3DB4AB4C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561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79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247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3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5E17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07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67409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82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8B3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6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7C86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27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90B25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D55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A3E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3</w:t>
            </w:r>
          </w:p>
        </w:tc>
      </w:tr>
      <w:tr w:rsidR="001E7C02" w:rsidRPr="00B970D1" w14:paraId="010ED55A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1847913A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1CC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5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262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1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3FBB6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19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04F1C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7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275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1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1379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352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1E161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245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932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8</w:t>
            </w:r>
          </w:p>
        </w:tc>
      </w:tr>
      <w:tr w:rsidR="001E7C02" w:rsidRPr="00B970D1" w14:paraId="42D89CDB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311B882E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262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6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6D0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4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9154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78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92118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8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F52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6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7E83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955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4099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41D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BA9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4</w:t>
            </w:r>
          </w:p>
        </w:tc>
      </w:tr>
      <w:tr w:rsidR="001E7C02" w:rsidRPr="00B970D1" w14:paraId="501D4F64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0B066184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C44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1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513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7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4EBF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073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3D45C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5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0EC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8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3C60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0846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B2036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FA5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458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</w:tr>
      <w:tr w:rsidR="001E7C02" w:rsidRPr="00B970D1" w14:paraId="3409D6AC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0F7B9921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4CC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8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195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6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B03CA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44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12C96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8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30E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7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13E5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654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1938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837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D7C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2</w:t>
            </w:r>
          </w:p>
        </w:tc>
      </w:tr>
      <w:tr w:rsidR="001E7C02" w:rsidRPr="00B970D1" w14:paraId="12FD23A9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787D6058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045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5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0E2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6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940A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73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C1B62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7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046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7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11A1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954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82DE6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5E4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88F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3</w:t>
            </w:r>
          </w:p>
        </w:tc>
      </w:tr>
      <w:tr w:rsidR="001E7C02" w:rsidRPr="00B970D1" w14:paraId="61E281BA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144DC464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3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FA7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3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407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4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46A9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13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3A3BD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6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3D5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5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98107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287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BC5603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6E2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CFC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6</w:t>
            </w:r>
          </w:p>
        </w:tc>
      </w:tr>
      <w:tr w:rsidR="001E7C02" w:rsidRPr="00B970D1" w14:paraId="2A8343BD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49979463" w14:textId="77777777" w:rsidR="001E7C02" w:rsidRPr="00704216" w:rsidRDefault="001E7C02" w:rsidP="001E7C02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   14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6F4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22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FF4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7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23BE2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77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43A27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26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41B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80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32C45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072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A2AE1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B7E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8D1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6</w:t>
            </w:r>
          </w:p>
        </w:tc>
      </w:tr>
      <w:tr w:rsidR="001E7C02" w:rsidRPr="00B970D1" w14:paraId="0008E168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08CA781D" w14:textId="77777777" w:rsidR="001E7C02" w:rsidRPr="00704216" w:rsidRDefault="001E7C02" w:rsidP="001E7C02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   15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AAD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28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6CF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5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E2E4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43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124A1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2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F8B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5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9FC84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442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D2CA9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06A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21E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7</w:t>
            </w:r>
          </w:p>
        </w:tc>
      </w:tr>
      <w:tr w:rsidR="001E7C02" w:rsidRPr="00B970D1" w14:paraId="7E57546E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6FBC0CA0" w14:textId="77777777" w:rsidR="001E7C02" w:rsidRPr="0058582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6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38A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28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671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2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87947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88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572CF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4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C44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5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D065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917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994D2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0D0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143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4</w:t>
            </w:r>
          </w:p>
        </w:tc>
      </w:tr>
      <w:tr w:rsidR="001E7C02" w:rsidRPr="00B970D1" w14:paraId="498A2A2D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774EEBDB" w14:textId="77777777" w:rsidR="001E7C02" w:rsidRPr="00B970D1" w:rsidRDefault="001E7C02" w:rsidP="001E7C02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1FF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08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978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7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1055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18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26C3E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10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708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9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A79B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245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8CC57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1BF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68A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4</w:t>
            </w:r>
          </w:p>
        </w:tc>
      </w:tr>
      <w:tr w:rsidR="001E7C02" w:rsidRPr="00B970D1" w14:paraId="3867D871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5480EEF1" w14:textId="77777777" w:rsidR="001E7C02" w:rsidRPr="00B970D1" w:rsidRDefault="001E7C02" w:rsidP="001E7C02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 xml:space="preserve">   18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714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9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E04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9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49C6D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35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5E88D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62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6C4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1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BE23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37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118DA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125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6E5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1</w:t>
            </w:r>
          </w:p>
        </w:tc>
      </w:tr>
      <w:tr w:rsidR="001E7C02" w:rsidRPr="00B970D1" w14:paraId="68C948FE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02E737C1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8C4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61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5D3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0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17E5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89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87DA1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62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91E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1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639E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98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58B9C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ACC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616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08</w:t>
            </w:r>
          </w:p>
        </w:tc>
      </w:tr>
      <w:tr w:rsidR="001E7C02" w:rsidRPr="00B970D1" w14:paraId="715B5078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0D023389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BA8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2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A9E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8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8F89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98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A5F9F3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7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962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0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621F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12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81E07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FA7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A0D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7</w:t>
            </w:r>
          </w:p>
        </w:tc>
      </w:tr>
      <w:tr w:rsidR="001E7C02" w:rsidRPr="00B970D1" w14:paraId="15D3772E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572AF40B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1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2BE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0C7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4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D5A1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19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25F4A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50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864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77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B3841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235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DF58B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858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376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8</w:t>
            </w:r>
          </w:p>
        </w:tc>
      </w:tr>
      <w:tr w:rsidR="001E7C02" w:rsidRPr="00B970D1" w14:paraId="08FAE888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6C8FEB9C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BFF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78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A5E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89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7FDA3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02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8A4B2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80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EBF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93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25A4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272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DE854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B7B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5619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4</w:t>
            </w:r>
          </w:p>
        </w:tc>
      </w:tr>
      <w:tr w:rsidR="001E7C02" w:rsidRPr="00B970D1" w14:paraId="73BD0D04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shd w:val="clear" w:color="auto" w:fill="auto"/>
            <w:vAlign w:val="center"/>
          </w:tcPr>
          <w:p w14:paraId="1CB76F04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3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BC7A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42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6DD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2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C6D15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86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B1A880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44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299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4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3A5FB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907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760156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19A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2A13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1</w:t>
            </w:r>
          </w:p>
        </w:tc>
      </w:tr>
      <w:tr w:rsidR="001E7C02" w:rsidRPr="00B970D1" w14:paraId="1F543D3F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tcBorders>
              <w:bottom w:val="nil"/>
            </w:tcBorders>
            <w:shd w:val="clear" w:color="auto" w:fill="auto"/>
            <w:vAlign w:val="center"/>
          </w:tcPr>
          <w:p w14:paraId="36A944DF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4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E09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3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3EC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8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F3DD77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189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3E63D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38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7AFE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8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8F2B08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18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293B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7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D993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A1E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06</w:t>
            </w:r>
          </w:p>
        </w:tc>
      </w:tr>
      <w:tr w:rsidR="001E7C02" w:rsidRPr="00B970D1" w14:paraId="1DF5FD69" w14:textId="77777777" w:rsidTr="001E7C02">
        <w:trPr>
          <w:gridAfter w:val="1"/>
          <w:wAfter w:w="41" w:type="dxa"/>
          <w:jc w:val="center"/>
        </w:trPr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BE5141" w14:textId="77777777" w:rsidR="001E7C02" w:rsidRDefault="001E7C02" w:rsidP="001E7C02">
            <w:pPr>
              <w:spacing w:line="360" w:lineRule="auto"/>
              <w:ind w:firstLineChars="200" w:firstLine="42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5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033BC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57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D765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4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270B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72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2A75BF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58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D76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466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B0E1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3022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807F54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6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A052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255B" w14:textId="77777777" w:rsidR="001E7C02" w:rsidRPr="00FB09FD" w:rsidRDefault="001E7C02" w:rsidP="001E7C0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9FD">
              <w:rPr>
                <w:rFonts w:ascii="Times New Roman" w:hAnsi="Times New Roman"/>
                <w:color w:val="000000"/>
                <w:sz w:val="22"/>
              </w:rPr>
              <w:t>3.21</w:t>
            </w:r>
          </w:p>
        </w:tc>
      </w:tr>
      <w:tr w:rsidR="001E7C02" w:rsidRPr="00B970D1" w14:paraId="47F59835" w14:textId="77777777" w:rsidTr="001002DC">
        <w:trPr>
          <w:gridAfter w:val="1"/>
          <w:wAfter w:w="41" w:type="dxa"/>
          <w:jc w:val="center"/>
        </w:trPr>
        <w:tc>
          <w:tcPr>
            <w:tcW w:w="143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7679C" w14:textId="77777777" w:rsidR="001E7C02" w:rsidRPr="00FB09FD" w:rsidRDefault="001E7C02" w:rsidP="001E7C02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 xml:space="preserve">   MAPE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E8392" w14:textId="77777777" w:rsidR="001E7C02" w:rsidRPr="00FB09FD" w:rsidRDefault="001E7C02" w:rsidP="001002DC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1.71%</w:t>
            </w:r>
          </w:p>
        </w:tc>
        <w:tc>
          <w:tcPr>
            <w:tcW w:w="1084" w:type="dxa"/>
            <w:tcBorders>
              <w:top w:val="single" w:sz="4" w:space="0" w:color="auto"/>
              <w:right w:val="nil"/>
            </w:tcBorders>
          </w:tcPr>
          <w:p w14:paraId="71AA3ED8" w14:textId="77777777" w:rsidR="001E7C02" w:rsidRPr="00FB09FD" w:rsidRDefault="001E7C02" w:rsidP="001002D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1.58%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B39E2C3" w14:textId="77777777" w:rsidR="001E7C02" w:rsidRPr="00FB09FD" w:rsidRDefault="001E7C02" w:rsidP="001002D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2.46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66BD1F7D" w14:textId="77777777" w:rsidR="001E7C02" w:rsidRPr="00FB09FD" w:rsidRDefault="001E7C02" w:rsidP="001E7C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1.66%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06DF7A6" w14:textId="77777777" w:rsidR="001E7C02" w:rsidRPr="00FB09FD" w:rsidRDefault="001E7C02" w:rsidP="001E7C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1.45%</w:t>
            </w:r>
          </w:p>
        </w:tc>
        <w:tc>
          <w:tcPr>
            <w:tcW w:w="1246" w:type="dxa"/>
            <w:tcBorders>
              <w:top w:val="single" w:sz="4" w:space="0" w:color="auto"/>
              <w:right w:val="single" w:sz="4" w:space="0" w:color="auto"/>
            </w:tcBorders>
          </w:tcPr>
          <w:p w14:paraId="15C24ABD" w14:textId="77777777" w:rsidR="001E7C02" w:rsidRPr="00FB09FD" w:rsidRDefault="001E7C02" w:rsidP="001E7C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B09FD">
              <w:rPr>
                <w:rFonts w:ascii="Times New Roman" w:hAnsi="Times New Roman"/>
                <w:szCs w:val="24"/>
              </w:rPr>
              <w:t>2.93%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59B9E750" w14:textId="77777777" w:rsidR="001E7C02" w:rsidRPr="00FB09FD" w:rsidRDefault="001E7C02" w:rsidP="001E7C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8" w:space="0" w:color="auto"/>
            </w:tcBorders>
          </w:tcPr>
          <w:p w14:paraId="4BEBC54F" w14:textId="77777777" w:rsidR="001E7C02" w:rsidRPr="00FB09FD" w:rsidRDefault="001E7C02" w:rsidP="001E7C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8" w:space="0" w:color="auto"/>
            </w:tcBorders>
          </w:tcPr>
          <w:p w14:paraId="2EFD56BF" w14:textId="77777777" w:rsidR="001E7C02" w:rsidRPr="00FB09FD" w:rsidRDefault="001E7C02" w:rsidP="001E7C02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33DCF349" w14:textId="77777777" w:rsidR="001B7825" w:rsidRDefault="001B7825" w:rsidP="00AD5B63">
      <w:pPr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sectPr w:rsidR="001B7825" w:rsidSect="0080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2731E" w14:textId="77777777" w:rsidR="00EE28EA" w:rsidRDefault="00EE28EA" w:rsidP="00D73A76">
      <w:r>
        <w:separator/>
      </w:r>
    </w:p>
  </w:endnote>
  <w:endnote w:type="continuationSeparator" w:id="0">
    <w:p w14:paraId="39447AFE" w14:textId="77777777" w:rsidR="00EE28EA" w:rsidRDefault="00EE28EA" w:rsidP="00D73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C8A36" w14:textId="77777777" w:rsidR="00EE28EA" w:rsidRDefault="00EE28EA" w:rsidP="00D73A76">
      <w:r>
        <w:separator/>
      </w:r>
    </w:p>
  </w:footnote>
  <w:footnote w:type="continuationSeparator" w:id="0">
    <w:p w14:paraId="2509A3B1" w14:textId="77777777" w:rsidR="00EE28EA" w:rsidRDefault="00EE28EA" w:rsidP="00D73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53C"/>
    <w:multiLevelType w:val="hybridMultilevel"/>
    <w:tmpl w:val="173228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5D875CCB"/>
    <w:multiLevelType w:val="hybridMultilevel"/>
    <w:tmpl w:val="E34A4D1C"/>
    <w:lvl w:ilvl="0" w:tplc="A0F423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3A76"/>
    <w:rsid w:val="000027C0"/>
    <w:rsid w:val="00024500"/>
    <w:rsid w:val="0003400C"/>
    <w:rsid w:val="00097829"/>
    <w:rsid w:val="000E5F9F"/>
    <w:rsid w:val="001002DC"/>
    <w:rsid w:val="00141EA7"/>
    <w:rsid w:val="001820E4"/>
    <w:rsid w:val="001B7825"/>
    <w:rsid w:val="001E7C02"/>
    <w:rsid w:val="00236503"/>
    <w:rsid w:val="0029169F"/>
    <w:rsid w:val="002C0598"/>
    <w:rsid w:val="003154EE"/>
    <w:rsid w:val="00336DE1"/>
    <w:rsid w:val="00393B05"/>
    <w:rsid w:val="00417042"/>
    <w:rsid w:val="00431488"/>
    <w:rsid w:val="00442C76"/>
    <w:rsid w:val="004622E6"/>
    <w:rsid w:val="00491059"/>
    <w:rsid w:val="004C61FD"/>
    <w:rsid w:val="004E573A"/>
    <w:rsid w:val="0054671B"/>
    <w:rsid w:val="00577D88"/>
    <w:rsid w:val="00585821"/>
    <w:rsid w:val="005A11FF"/>
    <w:rsid w:val="006471A8"/>
    <w:rsid w:val="0068606D"/>
    <w:rsid w:val="006875AC"/>
    <w:rsid w:val="006A7DC8"/>
    <w:rsid w:val="006D473F"/>
    <w:rsid w:val="006F6174"/>
    <w:rsid w:val="007020FB"/>
    <w:rsid w:val="00704216"/>
    <w:rsid w:val="007703D2"/>
    <w:rsid w:val="007F4413"/>
    <w:rsid w:val="007F65B7"/>
    <w:rsid w:val="00807905"/>
    <w:rsid w:val="00812BD3"/>
    <w:rsid w:val="008639F8"/>
    <w:rsid w:val="00871A05"/>
    <w:rsid w:val="00882470"/>
    <w:rsid w:val="00890AAF"/>
    <w:rsid w:val="008B4C27"/>
    <w:rsid w:val="008B54BB"/>
    <w:rsid w:val="008D12C7"/>
    <w:rsid w:val="008D4621"/>
    <w:rsid w:val="00970B38"/>
    <w:rsid w:val="009A50F6"/>
    <w:rsid w:val="00A3045B"/>
    <w:rsid w:val="00A62F9C"/>
    <w:rsid w:val="00A84762"/>
    <w:rsid w:val="00A96E82"/>
    <w:rsid w:val="00AB2DA1"/>
    <w:rsid w:val="00AD5B63"/>
    <w:rsid w:val="00AD7024"/>
    <w:rsid w:val="00AF1BB1"/>
    <w:rsid w:val="00B20B0F"/>
    <w:rsid w:val="00B6486E"/>
    <w:rsid w:val="00B731D6"/>
    <w:rsid w:val="00B80523"/>
    <w:rsid w:val="00BD3664"/>
    <w:rsid w:val="00C10E40"/>
    <w:rsid w:val="00C16DDA"/>
    <w:rsid w:val="00C20C11"/>
    <w:rsid w:val="00C26218"/>
    <w:rsid w:val="00C45C15"/>
    <w:rsid w:val="00C85A2C"/>
    <w:rsid w:val="00CB202B"/>
    <w:rsid w:val="00CC2855"/>
    <w:rsid w:val="00D06F71"/>
    <w:rsid w:val="00D14FC6"/>
    <w:rsid w:val="00D20B99"/>
    <w:rsid w:val="00D73A76"/>
    <w:rsid w:val="00DC4FA7"/>
    <w:rsid w:val="00DD6645"/>
    <w:rsid w:val="00E25EB7"/>
    <w:rsid w:val="00E93C3F"/>
    <w:rsid w:val="00EE28EA"/>
    <w:rsid w:val="00EE4185"/>
    <w:rsid w:val="00F004F0"/>
    <w:rsid w:val="00F067B0"/>
    <w:rsid w:val="00F07CCF"/>
    <w:rsid w:val="00F1088B"/>
    <w:rsid w:val="00F4248D"/>
    <w:rsid w:val="00F93AAA"/>
    <w:rsid w:val="00FB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A7D2"/>
  <w15:docId w15:val="{88CC4B9D-8191-4FB0-870A-A0A3BC16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76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07CCF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07C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07CCF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07C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07CC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A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A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A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A76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73A76"/>
  </w:style>
  <w:style w:type="table" w:styleId="TableGrid">
    <w:name w:val="Table Grid"/>
    <w:basedOn w:val="TableNormal"/>
    <w:uiPriority w:val="59"/>
    <w:rsid w:val="00D7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A7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D6645"/>
  </w:style>
  <w:style w:type="character" w:customStyle="1" w:styleId="Heading1Char">
    <w:name w:val="Heading 1 Char"/>
    <w:basedOn w:val="DefaultParagraphFont"/>
    <w:link w:val="Heading1"/>
    <w:uiPriority w:val="2"/>
    <w:rsid w:val="00F07C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07C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07CC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07C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07C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07CCF"/>
    <w:pPr>
      <w:numPr>
        <w:numId w:val="3"/>
      </w:numPr>
    </w:pPr>
  </w:style>
  <w:style w:type="paragraph" w:customStyle="1" w:styleId="MDPI41tablecaption">
    <w:name w:val="MDPI_4.1_table_caption"/>
    <w:qFormat/>
    <w:rsid w:val="00F07CC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042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1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2</Pages>
  <Words>321</Words>
  <Characters>1833</Characters>
  <Application>Microsoft Office Word</Application>
  <DocSecurity>0</DocSecurity>
  <Lines>15</Lines>
  <Paragraphs>4</Paragraphs>
  <ScaleCrop>false</ScaleCrop>
  <Company>HUST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dia Humphreys</cp:lastModifiedBy>
  <cp:revision>42</cp:revision>
  <dcterms:created xsi:type="dcterms:W3CDTF">2017-06-26T07:37:00Z</dcterms:created>
  <dcterms:modified xsi:type="dcterms:W3CDTF">2022-03-14T14:23:00Z</dcterms:modified>
</cp:coreProperties>
</file>